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78FCA" w14:textId="77777777" w:rsidR="0094706F" w:rsidRPr="007E2A89" w:rsidRDefault="00CF00CF">
      <w:r w:rsidRPr="007E2A89">
        <w:rPr>
          <w:noProof/>
        </w:rPr>
        <w:drawing>
          <wp:inline distT="0" distB="0" distL="0" distR="0" wp14:anchorId="3DD81BC7" wp14:editId="26AE77E9">
            <wp:extent cx="2654300" cy="26625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55597" cy="266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2A89">
        <w:t xml:space="preserve"> </w:t>
      </w:r>
      <w:r w:rsidRPr="007E2A89">
        <w:rPr>
          <w:noProof/>
        </w:rPr>
        <w:drawing>
          <wp:inline distT="0" distB="0" distL="0" distR="0" wp14:anchorId="0E3AFE96" wp14:editId="08458B46">
            <wp:extent cx="2675890" cy="27222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77311" cy="2723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4044A" w14:textId="77777777" w:rsidR="0094706F" w:rsidRPr="007E2A89" w:rsidRDefault="00CF00CF">
      <w:r w:rsidRPr="007E2A89">
        <w:rPr>
          <w:noProof/>
        </w:rPr>
        <w:drawing>
          <wp:inline distT="0" distB="0" distL="0" distR="0" wp14:anchorId="6EFCBA8B" wp14:editId="708D5696">
            <wp:extent cx="2396490" cy="2396490"/>
            <wp:effectExtent l="0" t="0" r="381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96836" cy="239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549E6" w14:textId="77777777" w:rsidR="0094706F" w:rsidRPr="007E2A89" w:rsidRDefault="00CF00CF">
      <w:r w:rsidRPr="007E2A89">
        <w:rPr>
          <w:rFonts w:ascii="Times New Roman" w:hAnsi="Times New Roman" w:cs="Times New Roman"/>
          <w:b/>
          <w:bCs/>
        </w:rPr>
        <w:t xml:space="preserve">Figure.1 </w:t>
      </w:r>
      <w:r w:rsidRPr="007E2A89">
        <w:rPr>
          <w:rFonts w:ascii="Times New Roman" w:hAnsi="Times New Roman" w:cs="Times New Roman"/>
        </w:rPr>
        <w:t>The ROC curves of two radiomics features from two scanners (</w:t>
      </w:r>
      <w:r w:rsidRPr="007E2A89">
        <w:rPr>
          <w:rFonts w:ascii="Times New Roman" w:eastAsia="DengXian" w:hAnsi="Times New Roman" w:cs="Times New Roman"/>
          <w:kern w:val="2"/>
          <w:lang w:bidi="ar"/>
        </w:rPr>
        <w:t>Lightspeed VCT (GE Healthcare, USA) and Brilliance ICT (Philips, Netherlands</w:t>
      </w:r>
      <w:proofErr w:type="gramStart"/>
      <w:r w:rsidRPr="007E2A89">
        <w:rPr>
          <w:rFonts w:ascii="Times New Roman" w:eastAsia="DengXian" w:hAnsi="Times New Roman" w:cs="Times New Roman"/>
          <w:kern w:val="2"/>
          <w:lang w:bidi="ar"/>
        </w:rPr>
        <w:t>) )</w:t>
      </w:r>
      <w:proofErr w:type="gramEnd"/>
      <w:r w:rsidRPr="007E2A89">
        <w:rPr>
          <w:rFonts w:ascii="Times New Roman" w:eastAsia="DengXian" w:hAnsi="Times New Roman" w:cs="Times New Roman"/>
          <w:kern w:val="2"/>
          <w:lang w:bidi="ar"/>
        </w:rPr>
        <w:t>.</w:t>
      </w:r>
    </w:p>
    <w:p w14:paraId="4A70CD2D" w14:textId="77777777" w:rsidR="0094706F" w:rsidRPr="007E2A89" w:rsidRDefault="0094706F"/>
    <w:p w14:paraId="647C2245" w14:textId="77777777" w:rsidR="0094706F" w:rsidRPr="007E2A89" w:rsidRDefault="0094706F"/>
    <w:p w14:paraId="093B92A0" w14:textId="77777777" w:rsidR="0094706F" w:rsidRPr="007E2A89" w:rsidRDefault="00CF00CF">
      <w:pPr>
        <w:rPr>
          <w:rFonts w:ascii="Times New Roman" w:hAnsi="Times New Roman" w:cs="Times New Roman"/>
        </w:rPr>
      </w:pPr>
      <w:r w:rsidRPr="007E2A89">
        <w:rPr>
          <w:rFonts w:ascii="Times New Roman" w:hAnsi="Times New Roman" w:cs="Times New Roman"/>
          <w:b/>
          <w:bCs/>
        </w:rPr>
        <w:t xml:space="preserve">Table 1 </w:t>
      </w:r>
      <w:r w:rsidRPr="007E2A89">
        <w:rPr>
          <w:rFonts w:ascii="Times New Roman" w:hAnsi="Times New Roman" w:cs="Times New Roman"/>
        </w:rPr>
        <w:t>The comparison of</w:t>
      </w:r>
      <w:r w:rsidRPr="007E2A89">
        <w:rPr>
          <w:rFonts w:ascii="Times New Roman" w:hAnsi="Times New Roman" w:cs="Times New Roman" w:hint="eastAsia"/>
        </w:rPr>
        <w:t xml:space="preserve"> </w:t>
      </w:r>
      <w:r w:rsidRPr="007E2A89">
        <w:rPr>
          <w:rFonts w:ascii="Times New Roman" w:hAnsi="Times New Roman" w:cs="Times New Roman"/>
        </w:rPr>
        <w:t>radiomics features from two scanners.</w:t>
      </w:r>
    </w:p>
    <w:tbl>
      <w:tblPr>
        <w:tblW w:w="7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5"/>
        <w:gridCol w:w="2104"/>
        <w:gridCol w:w="2126"/>
      </w:tblGrid>
      <w:tr w:rsidR="007E2A89" w:rsidRPr="007E2A89" w14:paraId="5A8AB51C" w14:textId="77777777">
        <w:tc>
          <w:tcPr>
            <w:tcW w:w="327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74CAA2" w14:textId="77777777" w:rsidR="0094706F" w:rsidRPr="007E2A89" w:rsidRDefault="0094706F">
            <w:pPr>
              <w:spacing w:after="0" w:line="24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48E7FC5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</w:t>
            </w:r>
          </w:p>
        </w:tc>
        <w:tc>
          <w:tcPr>
            <w:tcW w:w="2126" w:type="dxa"/>
            <w:shd w:val="clear" w:color="auto" w:fill="auto"/>
          </w:tcPr>
          <w:p w14:paraId="39C87704" w14:textId="77777777" w:rsidR="0094706F" w:rsidRPr="007E2A89" w:rsidRDefault="00CF00CF">
            <w:pPr>
              <w:tabs>
                <w:tab w:val="left" w:pos="45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DengXian" w:hAnsi="Times New Roman" w:cs="Times New Roman"/>
                <w:kern w:val="2"/>
                <w:sz w:val="20"/>
                <w:szCs w:val="20"/>
                <w:lang w:bidi="ar"/>
              </w:rPr>
              <w:t>Philips</w:t>
            </w:r>
          </w:p>
        </w:tc>
      </w:tr>
      <w:tr w:rsidR="007E2A89" w:rsidRPr="007E2A89" w14:paraId="29B95582" w14:textId="77777777">
        <w:tc>
          <w:tcPr>
            <w:tcW w:w="327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52D927" w14:textId="77777777" w:rsidR="0094706F" w:rsidRPr="007E2A89" w:rsidRDefault="00CF00CF">
            <w:pPr>
              <w:spacing w:after="0" w:line="240" w:lineRule="auto"/>
              <w:ind w:firstLineChars="100" w:firstLine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Area under the ROC curve (AUC)</w:t>
            </w:r>
          </w:p>
        </w:tc>
        <w:tc>
          <w:tcPr>
            <w:tcW w:w="210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6168D1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2126" w:type="dxa"/>
            <w:shd w:val="clear" w:color="auto" w:fill="auto"/>
          </w:tcPr>
          <w:p w14:paraId="4AFEBD84" w14:textId="77777777" w:rsidR="0094706F" w:rsidRPr="007E2A89" w:rsidRDefault="00CF00CF">
            <w:pPr>
              <w:tabs>
                <w:tab w:val="left" w:pos="45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7E2A89" w:rsidRPr="007E2A89" w14:paraId="386A5932" w14:textId="77777777"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122CED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95% Confidence interval</w:t>
            </w:r>
          </w:p>
        </w:tc>
        <w:tc>
          <w:tcPr>
            <w:tcW w:w="210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524BA0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907-1.00</w:t>
            </w:r>
          </w:p>
        </w:tc>
        <w:tc>
          <w:tcPr>
            <w:tcW w:w="2126" w:type="dxa"/>
            <w:shd w:val="clear" w:color="auto" w:fill="auto"/>
          </w:tcPr>
          <w:p w14:paraId="6A2C168F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823-0.943</w:t>
            </w:r>
          </w:p>
        </w:tc>
      </w:tr>
      <w:tr w:rsidR="007E2A89" w:rsidRPr="007E2A89" w14:paraId="3425732F" w14:textId="77777777"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2ECA68F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10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BE9C29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shd w:val="clear" w:color="auto" w:fill="auto"/>
          </w:tcPr>
          <w:p w14:paraId="4A798D10" w14:textId="77777777" w:rsidR="0094706F" w:rsidRPr="007E2A89" w:rsidRDefault="00CF00CF">
            <w:pPr>
              <w:tabs>
                <w:tab w:val="left" w:pos="26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9667</w:t>
            </w:r>
          </w:p>
        </w:tc>
      </w:tr>
      <w:tr w:rsidR="007E2A89" w:rsidRPr="007E2A89" w14:paraId="72F99619" w14:textId="77777777"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BC099C8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2104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D860FA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2126" w:type="dxa"/>
            <w:shd w:val="clear" w:color="auto" w:fill="auto"/>
          </w:tcPr>
          <w:p w14:paraId="760D300F" w14:textId="77777777" w:rsidR="0094706F" w:rsidRPr="007E2A89" w:rsidRDefault="00CF00CF">
            <w:pPr>
              <w:tabs>
                <w:tab w:val="left" w:pos="45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7356</w:t>
            </w:r>
          </w:p>
        </w:tc>
      </w:tr>
      <w:tr w:rsidR="0094706F" w:rsidRPr="007E2A89" w14:paraId="38D60072" w14:textId="77777777"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003796" w14:textId="77777777" w:rsidR="0094706F" w:rsidRPr="007E2A89" w:rsidRDefault="00CF00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hAnsi="Times New Roman" w:cs="Times New Roman"/>
                <w:sz w:val="20"/>
                <w:szCs w:val="20"/>
              </w:rPr>
              <w:t>Delong</w:t>
            </w:r>
            <w:r w:rsidRPr="007E2A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  <w:tc>
          <w:tcPr>
            <w:tcW w:w="4230" w:type="dxa"/>
            <w:gridSpan w:val="2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617518" w14:textId="77777777" w:rsidR="0094706F" w:rsidRPr="007E2A89" w:rsidRDefault="00CF00CF">
            <w:pPr>
              <w:tabs>
                <w:tab w:val="left" w:pos="45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A89">
              <w:rPr>
                <w:rFonts w:ascii="Times New Roman" w:eastAsia="Times New Roman" w:hAnsi="Times New Roman" w:cs="Times New Roman"/>
                <w:sz w:val="20"/>
                <w:szCs w:val="20"/>
              </w:rPr>
              <w:t>0.003748*</w:t>
            </w:r>
          </w:p>
        </w:tc>
      </w:tr>
    </w:tbl>
    <w:p w14:paraId="04DBF062" w14:textId="77777777" w:rsidR="0094706F" w:rsidRPr="007E2A89" w:rsidRDefault="0094706F"/>
    <w:p w14:paraId="04A18059" w14:textId="77777777" w:rsidR="0094706F" w:rsidRPr="007E2A89" w:rsidRDefault="0094706F"/>
    <w:p w14:paraId="42C59845" w14:textId="77777777" w:rsidR="0094706F" w:rsidRPr="007E2A89" w:rsidRDefault="00CF00CF">
      <w:r w:rsidRPr="007E2A89">
        <w:rPr>
          <w:rFonts w:hint="eastAsia"/>
          <w:noProof/>
        </w:rPr>
        <w:lastRenderedPageBreak/>
        <w:drawing>
          <wp:inline distT="0" distB="0" distL="0" distR="0" wp14:anchorId="793FAE80" wp14:editId="1B166800">
            <wp:extent cx="5429250" cy="19621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F62EA" w14:textId="77777777" w:rsidR="0094706F" w:rsidRPr="007E2A89" w:rsidRDefault="00CF00CF">
      <w:r w:rsidRPr="007E2A89">
        <w:rPr>
          <w:rFonts w:ascii="Times New Roman" w:hAnsi="Times New Roman" w:cs="Times New Roman" w:hint="eastAsia"/>
          <w:b/>
          <w:bCs/>
        </w:rPr>
        <w:t>Figure.</w:t>
      </w:r>
      <w:r w:rsidRPr="007E2A89">
        <w:rPr>
          <w:rFonts w:ascii="Times New Roman" w:hAnsi="Times New Roman" w:cs="Times New Roman"/>
          <w:b/>
          <w:bCs/>
        </w:rPr>
        <w:t>2</w:t>
      </w:r>
      <w:r w:rsidRPr="007E2A89">
        <w:rPr>
          <w:rFonts w:ascii="Times New Roman" w:hAnsi="Times New Roman" w:cs="Times New Roman"/>
        </w:rPr>
        <w:t xml:space="preserve"> The final</w:t>
      </w:r>
      <w:r w:rsidRPr="007E2A89">
        <w:rPr>
          <w:rFonts w:ascii="Times New Roman" w:hAnsi="Times New Roman" w:cs="Times New Roman"/>
        </w:rPr>
        <w:t xml:space="preserve"> formula of </w:t>
      </w:r>
      <w:proofErr w:type="gramStart"/>
      <w:r w:rsidRPr="007E2A89">
        <w:rPr>
          <w:rFonts w:ascii="Times New Roman" w:hAnsi="Times New Roman" w:cs="Times New Roman"/>
        </w:rPr>
        <w:t>rad-s</w:t>
      </w:r>
      <w:r w:rsidRPr="007E2A89">
        <w:rPr>
          <w:rFonts w:ascii="Times New Roman" w:hAnsi="Times New Roman" w:cs="Times New Roman"/>
        </w:rPr>
        <w:t>core</w:t>
      </w:r>
      <w:proofErr w:type="gramEnd"/>
      <w:r w:rsidRPr="007E2A89">
        <w:rPr>
          <w:rFonts w:ascii="Times New Roman" w:hAnsi="Times New Roman" w:cs="Times New Roman"/>
        </w:rPr>
        <w:t>.</w:t>
      </w:r>
    </w:p>
    <w:p w14:paraId="1932684D" w14:textId="77777777" w:rsidR="0094706F" w:rsidRPr="007E2A89" w:rsidRDefault="0094706F"/>
    <w:sectPr w:rsidR="0094706F" w:rsidRPr="007E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5CE48" w14:textId="77777777" w:rsidR="00CF00CF" w:rsidRDefault="00CF00CF">
      <w:pPr>
        <w:spacing w:line="240" w:lineRule="auto"/>
      </w:pPr>
      <w:r>
        <w:separator/>
      </w:r>
    </w:p>
  </w:endnote>
  <w:endnote w:type="continuationSeparator" w:id="0">
    <w:p w14:paraId="151E5083" w14:textId="77777777" w:rsidR="00CF00CF" w:rsidRDefault="00CF00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9E030" w14:textId="77777777" w:rsidR="00CF00CF" w:rsidRDefault="00CF00CF">
      <w:pPr>
        <w:spacing w:after="0" w:line="240" w:lineRule="auto"/>
      </w:pPr>
      <w:r>
        <w:separator/>
      </w:r>
    </w:p>
  </w:footnote>
  <w:footnote w:type="continuationSeparator" w:id="0">
    <w:p w14:paraId="0A9C3A8E" w14:textId="77777777" w:rsidR="00CF00CF" w:rsidRDefault="00CF0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98A4809-0760-418E-A1CE-87C302CCFA76}"/>
    <w:docVar w:name="KY_MEDREF_VERSION" w:val="3"/>
  </w:docVars>
  <w:rsids>
    <w:rsidRoot w:val="00D50245"/>
    <w:rsid w:val="00127E5B"/>
    <w:rsid w:val="00361003"/>
    <w:rsid w:val="00485C07"/>
    <w:rsid w:val="0060298A"/>
    <w:rsid w:val="007C42DC"/>
    <w:rsid w:val="007E2A89"/>
    <w:rsid w:val="0094706F"/>
    <w:rsid w:val="00983D1C"/>
    <w:rsid w:val="00A60878"/>
    <w:rsid w:val="00BC6A9D"/>
    <w:rsid w:val="00CF00CF"/>
    <w:rsid w:val="00D50245"/>
    <w:rsid w:val="00DB11C7"/>
    <w:rsid w:val="00F437BF"/>
    <w:rsid w:val="0B7D2C5C"/>
    <w:rsid w:val="10586002"/>
    <w:rsid w:val="15FB4F70"/>
    <w:rsid w:val="1C2C3DED"/>
    <w:rsid w:val="406C732D"/>
    <w:rsid w:val="4FC255DF"/>
    <w:rsid w:val="53524398"/>
    <w:rsid w:val="5AE500C6"/>
    <w:rsid w:val="6884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197E76B"/>
  <w15:docId w15:val="{C652D9FD-D35A-4F33-A440-65CF787F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</dc:creator>
  <cp:lastModifiedBy>Naimeng Liu</cp:lastModifiedBy>
  <cp:revision>6</cp:revision>
  <dcterms:created xsi:type="dcterms:W3CDTF">2021-03-29T05:55:00Z</dcterms:created>
  <dcterms:modified xsi:type="dcterms:W3CDTF">2021-05-0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F02DD72E9CE45C59F5D011A2B0DA125</vt:lpwstr>
  </property>
</Properties>
</file>